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2FC72A" w14:textId="09E4FAF1" w:rsidR="00D4798F" w:rsidRPr="009152CA" w:rsidRDefault="007F1CB0" w:rsidP="009152CA">
      <w:pPr>
        <w:widowControl w:val="0"/>
        <w:autoSpaceDE w:val="0"/>
        <w:autoSpaceDN w:val="0"/>
        <w:adjustRightInd w:val="0"/>
        <w:spacing w:line="480" w:lineRule="auto"/>
        <w:rPr>
          <w:b/>
          <w:bCs/>
          <w:sz w:val="28"/>
          <w:szCs w:val="28"/>
        </w:rPr>
      </w:pPr>
      <w:r w:rsidRPr="00A917D9">
        <w:rPr>
          <w:b/>
          <w:bCs/>
          <w:sz w:val="28"/>
          <w:szCs w:val="28"/>
        </w:rPr>
        <w:t xml:space="preserve">Supplementary </w:t>
      </w:r>
      <w:r w:rsidR="00956A26" w:rsidRPr="00A917D9">
        <w:rPr>
          <w:b/>
          <w:bCs/>
          <w:sz w:val="28"/>
          <w:szCs w:val="28"/>
        </w:rPr>
        <w:t>Materials</w:t>
      </w:r>
    </w:p>
    <w:p w14:paraId="043D813E" w14:textId="3FCA29E7" w:rsidR="00D4798F" w:rsidRPr="00A917D9" w:rsidRDefault="00D4798F" w:rsidP="00D4798F">
      <w:pPr>
        <w:spacing w:line="480" w:lineRule="auto"/>
        <w:jc w:val="both"/>
      </w:pPr>
      <w:r w:rsidRPr="00A917D9">
        <w:rPr>
          <w:b/>
          <w:bCs/>
        </w:rPr>
        <w:t>Table S</w:t>
      </w:r>
      <w:r w:rsidR="009152CA">
        <w:rPr>
          <w:b/>
          <w:bCs/>
        </w:rPr>
        <w:t>1</w:t>
      </w:r>
      <w:r w:rsidRPr="00A917D9">
        <w:rPr>
          <w:b/>
          <w:bCs/>
        </w:rPr>
        <w:t xml:space="preserve">. </w:t>
      </w:r>
      <w:r w:rsidRPr="00A917D9">
        <w:t xml:space="preserve">Primers used </w:t>
      </w:r>
      <w:r w:rsidR="00B248E2" w:rsidRPr="00A917D9">
        <w:t>for the</w:t>
      </w:r>
      <w:r w:rsidRPr="00A917D9">
        <w:t xml:space="preserve"> real-time </w:t>
      </w:r>
      <w:r w:rsidR="00B248E2" w:rsidRPr="00A917D9">
        <w:t xml:space="preserve">quantitative </w:t>
      </w:r>
      <w:r w:rsidRPr="00A917D9">
        <w:t>PCR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42"/>
        <w:gridCol w:w="5480"/>
      </w:tblGrid>
      <w:tr w:rsidR="00D4798F" w:rsidRPr="00A917D9" w14:paraId="0C68D3A2" w14:textId="77777777" w:rsidTr="00E470C3">
        <w:trPr>
          <w:trHeight w:val="389"/>
          <w:jc w:val="center"/>
        </w:trPr>
        <w:tc>
          <w:tcPr>
            <w:tcW w:w="17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93E364" w14:textId="77777777" w:rsidR="00D4798F" w:rsidRPr="00A917D9" w:rsidRDefault="00D4798F" w:rsidP="00E470C3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917D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2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875230" w14:textId="77777777" w:rsidR="00D4798F" w:rsidRPr="00A917D9" w:rsidRDefault="00D4798F" w:rsidP="00E470C3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917D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Sequence (5</w:t>
            </w:r>
            <w:r w:rsidRPr="00A917D9">
              <w:rPr>
                <w:rFonts w:ascii="DengXian" w:eastAsia="DengXian" w:hAnsi="DengXian" w:hint="eastAsia"/>
                <w:b/>
                <w:bCs/>
                <w:color w:val="000000"/>
                <w:sz w:val="20"/>
                <w:szCs w:val="20"/>
              </w:rPr>
              <w:t>′</w:t>
            </w:r>
            <w:r w:rsidRPr="00A917D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 3</w:t>
            </w:r>
            <w:r w:rsidRPr="00A917D9">
              <w:rPr>
                <w:rFonts w:ascii="DengXian" w:eastAsia="DengXian" w:hAnsi="DengXian" w:hint="eastAsia"/>
                <w:b/>
                <w:bCs/>
                <w:color w:val="000000"/>
                <w:sz w:val="20"/>
                <w:szCs w:val="20"/>
              </w:rPr>
              <w:t>′</w:t>
            </w:r>
            <w:r w:rsidRPr="00A917D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D4798F" w:rsidRPr="00A917D9" w14:paraId="4FCEF986" w14:textId="77777777" w:rsidTr="00E470C3">
        <w:trPr>
          <w:trHeight w:val="389"/>
          <w:jc w:val="center"/>
        </w:trPr>
        <w:tc>
          <w:tcPr>
            <w:tcW w:w="17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B9950" w14:textId="77777777" w:rsidR="00D4798F" w:rsidRPr="00A917D9" w:rsidRDefault="00D4798F" w:rsidP="00E470C3">
            <w:pPr>
              <w:rPr>
                <w:rFonts w:eastAsia="DengXian"/>
                <w:i/>
                <w:iCs/>
                <w:color w:val="000000"/>
                <w:sz w:val="20"/>
                <w:szCs w:val="20"/>
              </w:rPr>
            </w:pPr>
            <w:r w:rsidRPr="00A917D9">
              <w:rPr>
                <w:rFonts w:eastAsia="DengXian"/>
                <w:color w:val="000000"/>
                <w:sz w:val="20"/>
                <w:szCs w:val="20"/>
              </w:rPr>
              <w:t>human</w:t>
            </w:r>
            <w:r w:rsidRPr="00A917D9">
              <w:rPr>
                <w:rFonts w:eastAsia="DengXian"/>
                <w:i/>
                <w:iCs/>
                <w:color w:val="000000"/>
                <w:sz w:val="20"/>
                <w:szCs w:val="20"/>
              </w:rPr>
              <w:t xml:space="preserve"> UCHL1</w:t>
            </w:r>
          </w:p>
        </w:tc>
        <w:tc>
          <w:tcPr>
            <w:tcW w:w="3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5308" w14:textId="77777777" w:rsidR="00D4798F" w:rsidRPr="00A917D9" w:rsidRDefault="00D4798F" w:rsidP="00E470C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A917D9">
              <w:rPr>
                <w:rFonts w:eastAsia="DengXian"/>
                <w:color w:val="000000"/>
                <w:sz w:val="20"/>
                <w:szCs w:val="20"/>
              </w:rPr>
              <w:t>CCTGTGGCACAATCGGACTTA</w:t>
            </w:r>
          </w:p>
        </w:tc>
      </w:tr>
      <w:tr w:rsidR="00D4798F" w:rsidRPr="00A917D9" w14:paraId="60E68114" w14:textId="77777777" w:rsidTr="00E470C3">
        <w:trPr>
          <w:trHeight w:val="389"/>
          <w:jc w:val="center"/>
        </w:trPr>
        <w:tc>
          <w:tcPr>
            <w:tcW w:w="17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77C8C" w14:textId="77777777" w:rsidR="00D4798F" w:rsidRPr="00A917D9" w:rsidRDefault="00D4798F" w:rsidP="00E470C3">
            <w:pPr>
              <w:rPr>
                <w:rFonts w:eastAsia="DengXi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E2CD" w14:textId="77777777" w:rsidR="00D4798F" w:rsidRPr="00A917D9" w:rsidRDefault="00D4798F" w:rsidP="00E470C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A917D9">
              <w:rPr>
                <w:rFonts w:eastAsia="DengXian"/>
                <w:color w:val="000000"/>
                <w:sz w:val="20"/>
                <w:szCs w:val="20"/>
              </w:rPr>
              <w:t>CATCTACCCGACATTGGCCTT</w:t>
            </w:r>
          </w:p>
        </w:tc>
      </w:tr>
      <w:tr w:rsidR="00D4798F" w:rsidRPr="00A917D9" w14:paraId="1618196E" w14:textId="77777777" w:rsidTr="00E470C3">
        <w:trPr>
          <w:trHeight w:val="389"/>
          <w:jc w:val="center"/>
        </w:trPr>
        <w:tc>
          <w:tcPr>
            <w:tcW w:w="17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43F56" w14:textId="77777777" w:rsidR="00D4798F" w:rsidRPr="00A917D9" w:rsidRDefault="00D4798F" w:rsidP="00E470C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A917D9">
              <w:rPr>
                <w:rFonts w:eastAsia="DengXian"/>
                <w:color w:val="000000"/>
                <w:sz w:val="20"/>
                <w:szCs w:val="20"/>
              </w:rPr>
              <w:t xml:space="preserve">human </w:t>
            </w:r>
            <w:r w:rsidRPr="00A917D9">
              <w:rPr>
                <w:rFonts w:eastAsia="DengXian"/>
                <w:i/>
                <w:i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B164" w14:textId="77777777" w:rsidR="00D4798F" w:rsidRPr="00A917D9" w:rsidRDefault="00D4798F" w:rsidP="00E470C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A917D9">
              <w:rPr>
                <w:rFonts w:eastAsia="DengXian"/>
                <w:color w:val="000000"/>
                <w:sz w:val="20"/>
                <w:szCs w:val="20"/>
              </w:rPr>
              <w:t>GGAAGATGGTGATGGGATT</w:t>
            </w:r>
          </w:p>
        </w:tc>
      </w:tr>
      <w:tr w:rsidR="00D4798F" w:rsidRPr="00A917D9" w14:paraId="73CFC914" w14:textId="77777777" w:rsidTr="00E470C3">
        <w:trPr>
          <w:trHeight w:val="389"/>
          <w:jc w:val="center"/>
        </w:trPr>
        <w:tc>
          <w:tcPr>
            <w:tcW w:w="17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44B1B" w14:textId="77777777" w:rsidR="00D4798F" w:rsidRPr="00A917D9" w:rsidRDefault="00D4798F" w:rsidP="00E470C3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3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22DA" w14:textId="77777777" w:rsidR="00D4798F" w:rsidRPr="00A917D9" w:rsidRDefault="00D4798F" w:rsidP="00E470C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A917D9">
              <w:rPr>
                <w:rFonts w:eastAsia="DengXian"/>
                <w:color w:val="000000"/>
                <w:sz w:val="20"/>
                <w:szCs w:val="20"/>
              </w:rPr>
              <w:t>GGATTTGGTCGTATTGGG</w:t>
            </w:r>
          </w:p>
        </w:tc>
      </w:tr>
      <w:tr w:rsidR="00D4798F" w:rsidRPr="00A917D9" w14:paraId="4B4E1111" w14:textId="77777777" w:rsidTr="00E470C3">
        <w:trPr>
          <w:trHeight w:val="389"/>
          <w:jc w:val="center"/>
        </w:trPr>
        <w:tc>
          <w:tcPr>
            <w:tcW w:w="17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D0279" w14:textId="17595B9F" w:rsidR="00D4798F" w:rsidRPr="00A917D9" w:rsidRDefault="00D4798F" w:rsidP="00E470C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A917D9">
              <w:rPr>
                <w:rFonts w:eastAsia="DengXian"/>
                <w:color w:val="000000"/>
                <w:sz w:val="20"/>
                <w:szCs w:val="20"/>
              </w:rPr>
              <w:t xml:space="preserve">human </w:t>
            </w:r>
            <w:r w:rsidR="009152CA">
              <w:rPr>
                <w:rFonts w:eastAsia="DengXian"/>
                <w:i/>
                <w:iCs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3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AEAD" w14:textId="4EA09D1A" w:rsidR="00D4798F" w:rsidRPr="00A917D9" w:rsidRDefault="009152CA" w:rsidP="00E470C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93200">
              <w:rPr>
                <w:rFonts w:eastAsia="DengXian"/>
                <w:color w:val="000000"/>
                <w:sz w:val="20"/>
                <w:szCs w:val="20"/>
              </w:rPr>
              <w:t>AAGGACCTGTCTAGGTTTGATGC</w:t>
            </w:r>
          </w:p>
        </w:tc>
      </w:tr>
      <w:tr w:rsidR="00D4798F" w:rsidRPr="00A917D9" w14:paraId="4241E231" w14:textId="77777777" w:rsidTr="00E470C3">
        <w:trPr>
          <w:trHeight w:val="389"/>
          <w:jc w:val="center"/>
        </w:trPr>
        <w:tc>
          <w:tcPr>
            <w:tcW w:w="17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19A70" w14:textId="77777777" w:rsidR="00D4798F" w:rsidRPr="00A917D9" w:rsidRDefault="00D4798F" w:rsidP="00E470C3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3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6553" w14:textId="465AE5B5" w:rsidR="00D4798F" w:rsidRPr="00A917D9" w:rsidRDefault="009152CA" w:rsidP="00E470C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93200">
              <w:rPr>
                <w:rFonts w:eastAsia="DengXian"/>
                <w:color w:val="000000"/>
                <w:sz w:val="20"/>
                <w:szCs w:val="20"/>
              </w:rPr>
              <w:t>TGGCTTCATAGGTGACTTCCA</w:t>
            </w:r>
          </w:p>
        </w:tc>
      </w:tr>
      <w:tr w:rsidR="00D4798F" w:rsidRPr="00A917D9" w14:paraId="313BDF99" w14:textId="77777777" w:rsidTr="00E470C3">
        <w:trPr>
          <w:trHeight w:val="389"/>
          <w:jc w:val="center"/>
        </w:trPr>
        <w:tc>
          <w:tcPr>
            <w:tcW w:w="17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F3EC0" w14:textId="635733D8" w:rsidR="00D4798F" w:rsidRPr="00A917D9" w:rsidRDefault="00D4798F" w:rsidP="00E470C3">
            <w:pPr>
              <w:rPr>
                <w:rFonts w:eastAsia="DengXian"/>
                <w:color w:val="000000"/>
                <w:sz w:val="20"/>
                <w:szCs w:val="20"/>
              </w:rPr>
            </w:pPr>
            <w:bookmarkStart w:id="0" w:name="OLE_LINK11"/>
            <w:bookmarkStart w:id="1" w:name="OLE_LINK12"/>
            <w:r w:rsidRPr="00A917D9">
              <w:rPr>
                <w:rFonts w:eastAsia="DengXian"/>
                <w:color w:val="000000"/>
                <w:sz w:val="20"/>
                <w:szCs w:val="20"/>
              </w:rPr>
              <w:t>human</w:t>
            </w:r>
            <w:bookmarkEnd w:id="0"/>
            <w:bookmarkEnd w:id="1"/>
            <w:r w:rsidRPr="00A917D9"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="009152CA">
              <w:rPr>
                <w:rFonts w:eastAsia="DengXian"/>
                <w:i/>
                <w:iCs/>
                <w:color w:val="000000"/>
                <w:sz w:val="20"/>
                <w:szCs w:val="20"/>
              </w:rPr>
              <w:t>ACACA</w:t>
            </w:r>
          </w:p>
        </w:tc>
        <w:tc>
          <w:tcPr>
            <w:tcW w:w="3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3A7F" w14:textId="133D6729" w:rsidR="00D4798F" w:rsidRPr="00A917D9" w:rsidRDefault="009152CA" w:rsidP="00E470C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93200">
              <w:rPr>
                <w:rFonts w:eastAsia="DengXian"/>
                <w:color w:val="000000"/>
                <w:sz w:val="20"/>
                <w:szCs w:val="20"/>
              </w:rPr>
              <w:t>ATGTCTGGCTTGCACCTAGTA</w:t>
            </w:r>
          </w:p>
        </w:tc>
      </w:tr>
      <w:tr w:rsidR="00D4798F" w:rsidRPr="00A917D9" w14:paraId="70ED1854" w14:textId="77777777" w:rsidTr="00E470C3">
        <w:trPr>
          <w:trHeight w:val="389"/>
          <w:jc w:val="center"/>
        </w:trPr>
        <w:tc>
          <w:tcPr>
            <w:tcW w:w="17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DB2AB" w14:textId="77777777" w:rsidR="00D4798F" w:rsidRPr="00A917D9" w:rsidRDefault="00D4798F" w:rsidP="00E470C3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3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2BE6" w14:textId="5782C0E6" w:rsidR="00D4798F" w:rsidRPr="00A917D9" w:rsidRDefault="009152CA" w:rsidP="00E470C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93200">
              <w:rPr>
                <w:rFonts w:eastAsia="DengXian"/>
                <w:color w:val="000000"/>
                <w:sz w:val="20"/>
                <w:szCs w:val="20"/>
              </w:rPr>
              <w:t>CCCCAAAGCGAGTAACAAATTCT</w:t>
            </w:r>
          </w:p>
        </w:tc>
      </w:tr>
      <w:tr w:rsidR="00D4798F" w:rsidRPr="00A917D9" w14:paraId="39DCD4AB" w14:textId="77777777" w:rsidTr="00352EAC">
        <w:trPr>
          <w:trHeight w:val="389"/>
          <w:jc w:val="center"/>
        </w:trPr>
        <w:tc>
          <w:tcPr>
            <w:tcW w:w="1785" w:type="pct"/>
            <w:vMerge w:val="restar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0645DF5A" w14:textId="7A1624F2" w:rsidR="00D4798F" w:rsidRPr="00A917D9" w:rsidRDefault="009152CA" w:rsidP="00E470C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A917D9">
              <w:rPr>
                <w:rFonts w:eastAsia="DengXian"/>
                <w:color w:val="000000"/>
                <w:sz w:val="20"/>
                <w:szCs w:val="20"/>
              </w:rPr>
              <w:t>human</w:t>
            </w:r>
            <w:r w:rsidR="00D4798F" w:rsidRPr="00A917D9"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="00393200" w:rsidRPr="00393200">
              <w:rPr>
                <w:rFonts w:eastAsia="DengXian"/>
                <w:i/>
                <w:iCs/>
                <w:color w:val="000000"/>
                <w:sz w:val="20"/>
                <w:szCs w:val="20"/>
              </w:rPr>
              <w:t>SREBF1</w:t>
            </w:r>
          </w:p>
        </w:tc>
        <w:tc>
          <w:tcPr>
            <w:tcW w:w="3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30D9" w14:textId="16E108DE" w:rsidR="00D4798F" w:rsidRPr="00A917D9" w:rsidRDefault="00393200" w:rsidP="00E470C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93200">
              <w:rPr>
                <w:rFonts w:eastAsia="DengXian"/>
                <w:color w:val="000000"/>
                <w:sz w:val="20"/>
                <w:szCs w:val="20"/>
              </w:rPr>
              <w:t>ACAGTGACTTCCCTGGCCTAT</w:t>
            </w:r>
          </w:p>
        </w:tc>
      </w:tr>
      <w:tr w:rsidR="00D4798F" w:rsidRPr="00A917D9" w14:paraId="6890B52E" w14:textId="77777777" w:rsidTr="00E470C3">
        <w:trPr>
          <w:trHeight w:val="389"/>
          <w:jc w:val="center"/>
        </w:trPr>
        <w:tc>
          <w:tcPr>
            <w:tcW w:w="178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D763CF" w14:textId="77777777" w:rsidR="00D4798F" w:rsidRPr="00A917D9" w:rsidRDefault="00D4798F" w:rsidP="00E470C3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32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CE52C" w14:textId="543EC3EB" w:rsidR="00352EAC" w:rsidRPr="00A917D9" w:rsidRDefault="00393200" w:rsidP="00E470C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93200">
              <w:rPr>
                <w:rFonts w:eastAsia="DengXian"/>
                <w:color w:val="000000"/>
                <w:sz w:val="20"/>
                <w:szCs w:val="20"/>
              </w:rPr>
              <w:t>GCATGGACGGGTACATCTTCAA</w:t>
            </w:r>
          </w:p>
        </w:tc>
      </w:tr>
    </w:tbl>
    <w:p w14:paraId="5B6A82C1" w14:textId="4147B236" w:rsidR="00D4798F" w:rsidRPr="00393200" w:rsidRDefault="00D22168" w:rsidP="00D4798F">
      <w:pPr>
        <w:rPr>
          <w:sz w:val="18"/>
          <w:szCs w:val="18"/>
        </w:rPr>
      </w:pPr>
      <w:r w:rsidRPr="00D22168">
        <w:rPr>
          <w:i/>
          <w:iCs/>
          <w:sz w:val="18"/>
          <w:szCs w:val="18"/>
        </w:rPr>
        <w:t>UCHL1</w:t>
      </w:r>
      <w:r>
        <w:rPr>
          <w:sz w:val="18"/>
          <w:szCs w:val="18"/>
        </w:rPr>
        <w:t>,</w:t>
      </w:r>
      <w:r w:rsidRPr="00D22168">
        <w:rPr>
          <w:sz w:val="18"/>
          <w:szCs w:val="18"/>
        </w:rPr>
        <w:t xml:space="preserve"> ubiquitin C-terminal hydrolase L1;</w:t>
      </w:r>
      <w:r>
        <w:rPr>
          <w:sz w:val="18"/>
          <w:szCs w:val="18"/>
        </w:rPr>
        <w:t xml:space="preserve"> </w:t>
      </w:r>
      <w:r w:rsidRPr="00D22168">
        <w:rPr>
          <w:i/>
          <w:iCs/>
          <w:sz w:val="18"/>
          <w:szCs w:val="18"/>
        </w:rPr>
        <w:t>GAPDH</w:t>
      </w:r>
      <w:r>
        <w:rPr>
          <w:sz w:val="18"/>
          <w:szCs w:val="18"/>
        </w:rPr>
        <w:t xml:space="preserve">, </w:t>
      </w:r>
      <w:r w:rsidRPr="00D22168">
        <w:rPr>
          <w:sz w:val="18"/>
          <w:szCs w:val="18"/>
        </w:rPr>
        <w:t>glyceraldehyde-3-phosphate dehydrogenase</w:t>
      </w:r>
      <w:r>
        <w:rPr>
          <w:sz w:val="18"/>
          <w:szCs w:val="18"/>
        </w:rPr>
        <w:t xml:space="preserve">; </w:t>
      </w:r>
      <w:r w:rsidR="009152CA">
        <w:rPr>
          <w:i/>
          <w:iCs/>
          <w:sz w:val="18"/>
          <w:szCs w:val="18"/>
        </w:rPr>
        <w:t>FASN</w:t>
      </w:r>
      <w:r>
        <w:rPr>
          <w:sz w:val="18"/>
          <w:szCs w:val="18"/>
        </w:rPr>
        <w:t xml:space="preserve">, </w:t>
      </w:r>
      <w:r w:rsidR="009152CA" w:rsidRPr="00393200">
        <w:rPr>
          <w:sz w:val="18"/>
          <w:szCs w:val="18"/>
        </w:rPr>
        <w:t>fatty acid synthase</w:t>
      </w:r>
      <w:r w:rsidRPr="00D22168">
        <w:rPr>
          <w:sz w:val="18"/>
          <w:szCs w:val="18"/>
        </w:rPr>
        <w:t>;</w:t>
      </w:r>
      <w:r w:rsidRPr="00393200">
        <w:rPr>
          <w:sz w:val="18"/>
          <w:szCs w:val="18"/>
        </w:rPr>
        <w:t xml:space="preserve"> </w:t>
      </w:r>
      <w:r w:rsidR="009152CA">
        <w:rPr>
          <w:i/>
          <w:iCs/>
          <w:sz w:val="18"/>
          <w:szCs w:val="18"/>
        </w:rPr>
        <w:t>ACACA</w:t>
      </w:r>
      <w:r w:rsidRPr="00D22168">
        <w:rPr>
          <w:sz w:val="18"/>
          <w:szCs w:val="18"/>
        </w:rPr>
        <w:t xml:space="preserve">, </w:t>
      </w:r>
      <w:r w:rsidR="009152CA" w:rsidRPr="00393200">
        <w:rPr>
          <w:sz w:val="18"/>
          <w:szCs w:val="18"/>
        </w:rPr>
        <w:t>acetyl-CoA carboxylase alpha</w:t>
      </w:r>
      <w:r w:rsidRPr="00D22168">
        <w:rPr>
          <w:sz w:val="18"/>
          <w:szCs w:val="18"/>
        </w:rPr>
        <w:t xml:space="preserve">; </w:t>
      </w:r>
      <w:r w:rsidR="00393200" w:rsidRPr="00393200">
        <w:rPr>
          <w:i/>
          <w:iCs/>
          <w:sz w:val="18"/>
          <w:szCs w:val="18"/>
        </w:rPr>
        <w:t>SREBF1</w:t>
      </w:r>
      <w:r w:rsidRPr="00393200">
        <w:rPr>
          <w:sz w:val="18"/>
          <w:szCs w:val="18"/>
        </w:rPr>
        <w:t xml:space="preserve">, </w:t>
      </w:r>
      <w:r w:rsidR="00393200" w:rsidRPr="00393200">
        <w:rPr>
          <w:sz w:val="18"/>
          <w:szCs w:val="18"/>
        </w:rPr>
        <w:t>sterol regulatory element binding transcription factor 1</w:t>
      </w:r>
      <w:r w:rsidRPr="00D22168">
        <w:rPr>
          <w:sz w:val="18"/>
          <w:szCs w:val="18"/>
        </w:rPr>
        <w:t>.</w:t>
      </w:r>
    </w:p>
    <w:sectPr w:rsidR="00D4798F" w:rsidRPr="00393200" w:rsidSect="001613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154A58" w14:textId="77777777" w:rsidR="00E752C4" w:rsidRDefault="00E752C4" w:rsidP="00474642">
      <w:r>
        <w:separator/>
      </w:r>
    </w:p>
  </w:endnote>
  <w:endnote w:type="continuationSeparator" w:id="0">
    <w:p w14:paraId="4AD4C6F1" w14:textId="77777777" w:rsidR="00E752C4" w:rsidRDefault="00E752C4" w:rsidP="00474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B5AA06" w14:textId="77777777" w:rsidR="00E752C4" w:rsidRDefault="00E752C4" w:rsidP="00474642">
      <w:r>
        <w:separator/>
      </w:r>
    </w:p>
  </w:footnote>
  <w:footnote w:type="continuationSeparator" w:id="0">
    <w:p w14:paraId="4B65E357" w14:textId="77777777" w:rsidR="00E752C4" w:rsidRDefault="00E752C4" w:rsidP="004746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B3396D"/>
    <w:multiLevelType w:val="hybridMultilevel"/>
    <w:tmpl w:val="289095A4"/>
    <w:lvl w:ilvl="0" w:tplc="F396732E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90334C"/>
    <w:multiLevelType w:val="hybridMultilevel"/>
    <w:tmpl w:val="1544556E"/>
    <w:lvl w:ilvl="0" w:tplc="7AF0B9A8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0C86E03"/>
    <w:multiLevelType w:val="hybridMultilevel"/>
    <w:tmpl w:val="044886D8"/>
    <w:lvl w:ilvl="0" w:tplc="B69E578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39D17F7"/>
    <w:multiLevelType w:val="hybridMultilevel"/>
    <w:tmpl w:val="C51A105A"/>
    <w:lvl w:ilvl="0" w:tplc="7D7EE8F6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4F162E5"/>
    <w:multiLevelType w:val="hybridMultilevel"/>
    <w:tmpl w:val="74460066"/>
    <w:lvl w:ilvl="0" w:tplc="643A9DA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A70434C"/>
    <w:multiLevelType w:val="hybridMultilevel"/>
    <w:tmpl w:val="6FD47666"/>
    <w:lvl w:ilvl="0" w:tplc="2CA2B14E">
      <w:start w:val="6"/>
      <w:numFmt w:val="decimal"/>
      <w:lvlText w:val="%1."/>
      <w:lvlJc w:val="left"/>
      <w:pPr>
        <w:ind w:left="360" w:hanging="360"/>
      </w:pPr>
      <w:rPr>
        <w:rFonts w:eastAsia="Arial Unicode M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16416C8"/>
    <w:multiLevelType w:val="hybridMultilevel"/>
    <w:tmpl w:val="10D87F6E"/>
    <w:lvl w:ilvl="0" w:tplc="D9DC4A0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65E6590"/>
    <w:multiLevelType w:val="hybridMultilevel"/>
    <w:tmpl w:val="EE106AB8"/>
    <w:lvl w:ilvl="0" w:tplc="0160070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6C8580B"/>
    <w:multiLevelType w:val="multilevel"/>
    <w:tmpl w:val="BEDCA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2234DDB"/>
    <w:multiLevelType w:val="hybridMultilevel"/>
    <w:tmpl w:val="26E0E03C"/>
    <w:lvl w:ilvl="0" w:tplc="1C846124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3824EB3"/>
    <w:multiLevelType w:val="hybridMultilevel"/>
    <w:tmpl w:val="3FBA2198"/>
    <w:lvl w:ilvl="0" w:tplc="412CA7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9C6104B"/>
    <w:multiLevelType w:val="hybridMultilevel"/>
    <w:tmpl w:val="694E716C"/>
    <w:lvl w:ilvl="0" w:tplc="FA4E318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2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24A4298"/>
    <w:multiLevelType w:val="hybridMultilevel"/>
    <w:tmpl w:val="34FC08C6"/>
    <w:lvl w:ilvl="0" w:tplc="E1AAF6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F6C27CA"/>
    <w:multiLevelType w:val="hybridMultilevel"/>
    <w:tmpl w:val="C090F48E"/>
    <w:lvl w:ilvl="0" w:tplc="08B2D4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12"/>
  </w:num>
  <w:num w:numId="3">
    <w:abstractNumId w:val="0"/>
  </w:num>
  <w:num w:numId="4">
    <w:abstractNumId w:val="13"/>
  </w:num>
  <w:num w:numId="5">
    <w:abstractNumId w:val="1"/>
  </w:num>
  <w:num w:numId="6">
    <w:abstractNumId w:val="9"/>
  </w:num>
  <w:num w:numId="7">
    <w:abstractNumId w:val="6"/>
  </w:num>
  <w:num w:numId="8">
    <w:abstractNumId w:val="2"/>
  </w:num>
  <w:num w:numId="9">
    <w:abstractNumId w:val="7"/>
  </w:num>
  <w:num w:numId="10">
    <w:abstractNumId w:val="5"/>
  </w:num>
  <w:num w:numId="11">
    <w:abstractNumId w:val="11"/>
  </w:num>
  <w:num w:numId="12">
    <w:abstractNumId w:val="8"/>
  </w:num>
  <w:num w:numId="13">
    <w:abstractNumId w:val="3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3E9A"/>
    <w:rsid w:val="00004B56"/>
    <w:rsid w:val="00013D0E"/>
    <w:rsid w:val="00016ED0"/>
    <w:rsid w:val="00032A83"/>
    <w:rsid w:val="00046193"/>
    <w:rsid w:val="000513CF"/>
    <w:rsid w:val="00053E9A"/>
    <w:rsid w:val="0006525C"/>
    <w:rsid w:val="00072683"/>
    <w:rsid w:val="00092FD2"/>
    <w:rsid w:val="000930E7"/>
    <w:rsid w:val="000932C3"/>
    <w:rsid w:val="000A350F"/>
    <w:rsid w:val="000B7AF7"/>
    <w:rsid w:val="000D6252"/>
    <w:rsid w:val="000E60B0"/>
    <w:rsid w:val="000F2DC2"/>
    <w:rsid w:val="00105B32"/>
    <w:rsid w:val="00130661"/>
    <w:rsid w:val="00141C38"/>
    <w:rsid w:val="00145910"/>
    <w:rsid w:val="001613EE"/>
    <w:rsid w:val="00167A95"/>
    <w:rsid w:val="001816C5"/>
    <w:rsid w:val="00181DFF"/>
    <w:rsid w:val="001A3797"/>
    <w:rsid w:val="001A3C7E"/>
    <w:rsid w:val="001B0E84"/>
    <w:rsid w:val="001E0ECC"/>
    <w:rsid w:val="001E1B09"/>
    <w:rsid w:val="002048C8"/>
    <w:rsid w:val="0022486A"/>
    <w:rsid w:val="00225583"/>
    <w:rsid w:val="0025593C"/>
    <w:rsid w:val="00262F0B"/>
    <w:rsid w:val="00283152"/>
    <w:rsid w:val="00285576"/>
    <w:rsid w:val="00287A62"/>
    <w:rsid w:val="002A2B98"/>
    <w:rsid w:val="002B529A"/>
    <w:rsid w:val="002C0F56"/>
    <w:rsid w:val="002C1AD6"/>
    <w:rsid w:val="002D0C8D"/>
    <w:rsid w:val="00313D49"/>
    <w:rsid w:val="00327D1E"/>
    <w:rsid w:val="00331AF1"/>
    <w:rsid w:val="00352EAC"/>
    <w:rsid w:val="00360401"/>
    <w:rsid w:val="00362BBB"/>
    <w:rsid w:val="00393200"/>
    <w:rsid w:val="003942AD"/>
    <w:rsid w:val="003E3911"/>
    <w:rsid w:val="003F7700"/>
    <w:rsid w:val="00412E27"/>
    <w:rsid w:val="00416469"/>
    <w:rsid w:val="004468FF"/>
    <w:rsid w:val="00450B9A"/>
    <w:rsid w:val="00453119"/>
    <w:rsid w:val="0045447B"/>
    <w:rsid w:val="00462CC9"/>
    <w:rsid w:val="00462F33"/>
    <w:rsid w:val="00474642"/>
    <w:rsid w:val="004B1340"/>
    <w:rsid w:val="004C07F0"/>
    <w:rsid w:val="004C5033"/>
    <w:rsid w:val="004D182D"/>
    <w:rsid w:val="004E01E1"/>
    <w:rsid w:val="004F0087"/>
    <w:rsid w:val="004F54F0"/>
    <w:rsid w:val="004F75DF"/>
    <w:rsid w:val="0050412C"/>
    <w:rsid w:val="00514483"/>
    <w:rsid w:val="00520128"/>
    <w:rsid w:val="00533C2D"/>
    <w:rsid w:val="00561A22"/>
    <w:rsid w:val="005902DC"/>
    <w:rsid w:val="0059561F"/>
    <w:rsid w:val="005A3312"/>
    <w:rsid w:val="005C5523"/>
    <w:rsid w:val="005D37D5"/>
    <w:rsid w:val="005D7246"/>
    <w:rsid w:val="005E0C8D"/>
    <w:rsid w:val="005E47ED"/>
    <w:rsid w:val="00625903"/>
    <w:rsid w:val="006520B2"/>
    <w:rsid w:val="00660F66"/>
    <w:rsid w:val="006726C3"/>
    <w:rsid w:val="00680E07"/>
    <w:rsid w:val="006C1980"/>
    <w:rsid w:val="006C1FBE"/>
    <w:rsid w:val="006C4727"/>
    <w:rsid w:val="006D55DC"/>
    <w:rsid w:val="006F4F26"/>
    <w:rsid w:val="006F7D4F"/>
    <w:rsid w:val="00731D15"/>
    <w:rsid w:val="0075451C"/>
    <w:rsid w:val="00760BBB"/>
    <w:rsid w:val="00772A92"/>
    <w:rsid w:val="007945CD"/>
    <w:rsid w:val="007B1DA1"/>
    <w:rsid w:val="007B7399"/>
    <w:rsid w:val="007D04A1"/>
    <w:rsid w:val="007E25F4"/>
    <w:rsid w:val="007F1CB0"/>
    <w:rsid w:val="007F5ECA"/>
    <w:rsid w:val="00842E8D"/>
    <w:rsid w:val="008472ED"/>
    <w:rsid w:val="00853313"/>
    <w:rsid w:val="00862C50"/>
    <w:rsid w:val="00866E61"/>
    <w:rsid w:val="0087173B"/>
    <w:rsid w:val="00873C15"/>
    <w:rsid w:val="00874EDC"/>
    <w:rsid w:val="00890B73"/>
    <w:rsid w:val="008920B0"/>
    <w:rsid w:val="008A3045"/>
    <w:rsid w:val="008B3E7A"/>
    <w:rsid w:val="008E2225"/>
    <w:rsid w:val="0090625D"/>
    <w:rsid w:val="009132A9"/>
    <w:rsid w:val="009152CA"/>
    <w:rsid w:val="00915B16"/>
    <w:rsid w:val="00956A26"/>
    <w:rsid w:val="00973841"/>
    <w:rsid w:val="00975165"/>
    <w:rsid w:val="009911F8"/>
    <w:rsid w:val="009A2A62"/>
    <w:rsid w:val="009A521D"/>
    <w:rsid w:val="009B6C7F"/>
    <w:rsid w:val="009B7F7C"/>
    <w:rsid w:val="009D5E88"/>
    <w:rsid w:val="009D79BA"/>
    <w:rsid w:val="009E0D94"/>
    <w:rsid w:val="009E2B92"/>
    <w:rsid w:val="009F70D6"/>
    <w:rsid w:val="00A22B47"/>
    <w:rsid w:val="00A24813"/>
    <w:rsid w:val="00A30071"/>
    <w:rsid w:val="00A542BF"/>
    <w:rsid w:val="00A57729"/>
    <w:rsid w:val="00A82758"/>
    <w:rsid w:val="00A90C77"/>
    <w:rsid w:val="00A917D9"/>
    <w:rsid w:val="00AB7E76"/>
    <w:rsid w:val="00AC5427"/>
    <w:rsid w:val="00AC5D34"/>
    <w:rsid w:val="00AE74D9"/>
    <w:rsid w:val="00AF293A"/>
    <w:rsid w:val="00B03905"/>
    <w:rsid w:val="00B248E2"/>
    <w:rsid w:val="00B514D9"/>
    <w:rsid w:val="00B82830"/>
    <w:rsid w:val="00B86D7D"/>
    <w:rsid w:val="00BC1111"/>
    <w:rsid w:val="00BC17DB"/>
    <w:rsid w:val="00BE3578"/>
    <w:rsid w:val="00C035B6"/>
    <w:rsid w:val="00C05EBD"/>
    <w:rsid w:val="00C122E0"/>
    <w:rsid w:val="00C41E60"/>
    <w:rsid w:val="00C61266"/>
    <w:rsid w:val="00C76B76"/>
    <w:rsid w:val="00C8507A"/>
    <w:rsid w:val="00CA0771"/>
    <w:rsid w:val="00CC2F7C"/>
    <w:rsid w:val="00CE07E9"/>
    <w:rsid w:val="00CE4F24"/>
    <w:rsid w:val="00CF15C2"/>
    <w:rsid w:val="00CF16DF"/>
    <w:rsid w:val="00CF6391"/>
    <w:rsid w:val="00D01488"/>
    <w:rsid w:val="00D22168"/>
    <w:rsid w:val="00D35A3A"/>
    <w:rsid w:val="00D37870"/>
    <w:rsid w:val="00D43261"/>
    <w:rsid w:val="00D44D0D"/>
    <w:rsid w:val="00D4798F"/>
    <w:rsid w:val="00D507F3"/>
    <w:rsid w:val="00D52CDC"/>
    <w:rsid w:val="00D9151C"/>
    <w:rsid w:val="00DA2DD5"/>
    <w:rsid w:val="00DA74E6"/>
    <w:rsid w:val="00DA7F51"/>
    <w:rsid w:val="00DB2AF3"/>
    <w:rsid w:val="00DC6D11"/>
    <w:rsid w:val="00DE7A71"/>
    <w:rsid w:val="00DF0C40"/>
    <w:rsid w:val="00DF23E8"/>
    <w:rsid w:val="00DF38DC"/>
    <w:rsid w:val="00E05467"/>
    <w:rsid w:val="00E2092B"/>
    <w:rsid w:val="00E20CBF"/>
    <w:rsid w:val="00E24290"/>
    <w:rsid w:val="00E27CAB"/>
    <w:rsid w:val="00E30925"/>
    <w:rsid w:val="00E537B0"/>
    <w:rsid w:val="00E54703"/>
    <w:rsid w:val="00E6392E"/>
    <w:rsid w:val="00E71B4A"/>
    <w:rsid w:val="00E752C4"/>
    <w:rsid w:val="00E86DE9"/>
    <w:rsid w:val="00E87A9E"/>
    <w:rsid w:val="00EC47FC"/>
    <w:rsid w:val="00ED6DB3"/>
    <w:rsid w:val="00EE09EB"/>
    <w:rsid w:val="00EE7400"/>
    <w:rsid w:val="00EF28A7"/>
    <w:rsid w:val="00F14E01"/>
    <w:rsid w:val="00F20518"/>
    <w:rsid w:val="00F27399"/>
    <w:rsid w:val="00F327AB"/>
    <w:rsid w:val="00F33665"/>
    <w:rsid w:val="00F432BB"/>
    <w:rsid w:val="00F6135A"/>
    <w:rsid w:val="00F75075"/>
    <w:rsid w:val="00F76447"/>
    <w:rsid w:val="00FA7B46"/>
    <w:rsid w:val="00FB7C5F"/>
    <w:rsid w:val="00FC77CA"/>
    <w:rsid w:val="00FE333C"/>
    <w:rsid w:val="00FE5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0D5D0FA"/>
  <w15:docId w15:val="{BB0F8BF1-4A0F-44FA-B10F-B6AB75373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E9A"/>
    <w:rPr>
      <w:rFonts w:ascii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3E9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3E9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053E9A"/>
    <w:pPr>
      <w:spacing w:before="100" w:beforeAutospacing="1" w:after="100" w:afterAutospacing="1"/>
      <w:outlineLvl w:val="3"/>
    </w:pPr>
    <w:rPr>
      <w:rFonts w:ascii="SimSun" w:eastAsia="SimSun" w:hAnsi="SimSun" w:cs="SimSu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E9A"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3E9A"/>
    <w:rPr>
      <w:rFonts w:ascii="Times New Roman" w:hAnsi="Times New Roman" w:cs="Times New Roman"/>
      <w:b/>
      <w:bCs/>
      <w:kern w:val="0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053E9A"/>
    <w:rPr>
      <w:rFonts w:ascii="SimSun" w:eastAsia="SimSun" w:hAnsi="SimSun" w:cs="SimSun"/>
      <w:b/>
      <w:bCs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53E9A"/>
    <w:rPr>
      <w:i/>
      <w:iCs/>
    </w:rPr>
  </w:style>
  <w:style w:type="character" w:styleId="Hyperlink">
    <w:name w:val="Hyperlink"/>
    <w:basedOn w:val="DefaultParagraphFont"/>
    <w:uiPriority w:val="99"/>
    <w:unhideWhenUsed/>
    <w:rsid w:val="00053E9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53E9A"/>
  </w:style>
  <w:style w:type="character" w:customStyle="1" w:styleId="highlight">
    <w:name w:val="highlight"/>
    <w:basedOn w:val="DefaultParagraphFont"/>
    <w:rsid w:val="00053E9A"/>
  </w:style>
  <w:style w:type="character" w:customStyle="1" w:styleId="tran">
    <w:name w:val="tran"/>
    <w:basedOn w:val="DefaultParagraphFont"/>
    <w:rsid w:val="00053E9A"/>
  </w:style>
  <w:style w:type="paragraph" w:styleId="Header">
    <w:name w:val="header"/>
    <w:basedOn w:val="Normal"/>
    <w:link w:val="HeaderChar"/>
    <w:uiPriority w:val="99"/>
    <w:unhideWhenUsed/>
    <w:rsid w:val="00053E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3E9A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3E9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3E9A"/>
    <w:rPr>
      <w:rFonts w:ascii="Times New Roman" w:hAnsi="Times New Roman" w:cs="Times New Roman"/>
      <w:kern w:val="0"/>
      <w:sz w:val="18"/>
      <w:szCs w:val="18"/>
    </w:rPr>
  </w:style>
  <w:style w:type="paragraph" w:customStyle="1" w:styleId="Default">
    <w:name w:val="Default"/>
    <w:rsid w:val="00053E9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053E9A"/>
    <w:pPr>
      <w:ind w:firstLineChars="200" w:firstLine="420"/>
    </w:pPr>
  </w:style>
  <w:style w:type="character" w:customStyle="1" w:styleId="1">
    <w:name w:val="未处理的提及1"/>
    <w:basedOn w:val="DefaultParagraphFont"/>
    <w:uiPriority w:val="99"/>
    <w:semiHidden/>
    <w:unhideWhenUsed/>
    <w:rsid w:val="00053E9A"/>
    <w:rPr>
      <w:color w:val="605E5C"/>
      <w:shd w:val="clear" w:color="auto" w:fill="E1DFDD"/>
    </w:rPr>
  </w:style>
  <w:style w:type="character" w:customStyle="1" w:styleId="A5">
    <w:name w:val="A5"/>
    <w:uiPriority w:val="99"/>
    <w:rsid w:val="00053E9A"/>
    <w:rPr>
      <w:color w:val="000000"/>
      <w:sz w:val="12"/>
      <w:szCs w:val="12"/>
    </w:rPr>
  </w:style>
  <w:style w:type="paragraph" w:styleId="NormalWeb">
    <w:name w:val="Normal (Web)"/>
    <w:basedOn w:val="Normal"/>
    <w:uiPriority w:val="99"/>
    <w:semiHidden/>
    <w:unhideWhenUsed/>
    <w:rsid w:val="00053E9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A10">
    <w:name w:val="A10"/>
    <w:uiPriority w:val="99"/>
    <w:rsid w:val="00053E9A"/>
    <w:rPr>
      <w:color w:val="000000"/>
      <w:sz w:val="11"/>
      <w:szCs w:val="11"/>
    </w:rPr>
  </w:style>
  <w:style w:type="character" w:customStyle="1" w:styleId="A6">
    <w:name w:val="A6"/>
    <w:uiPriority w:val="99"/>
    <w:rsid w:val="00053E9A"/>
    <w:rPr>
      <w:rFonts w:cs="Times"/>
      <w:color w:val="000000"/>
      <w:sz w:val="12"/>
      <w:szCs w:val="12"/>
    </w:rPr>
  </w:style>
  <w:style w:type="paragraph" w:customStyle="1" w:styleId="Pa13">
    <w:name w:val="Pa13"/>
    <w:basedOn w:val="Default"/>
    <w:next w:val="Default"/>
    <w:uiPriority w:val="99"/>
    <w:rsid w:val="00053E9A"/>
    <w:pPr>
      <w:spacing w:line="221" w:lineRule="atLeast"/>
    </w:pPr>
    <w:rPr>
      <w:color w:val="auto"/>
    </w:rPr>
  </w:style>
  <w:style w:type="character" w:customStyle="1" w:styleId="A9">
    <w:name w:val="A9"/>
    <w:uiPriority w:val="99"/>
    <w:rsid w:val="00053E9A"/>
    <w:rPr>
      <w:color w:val="000000"/>
      <w:sz w:val="11"/>
      <w:szCs w:val="11"/>
    </w:rPr>
  </w:style>
  <w:style w:type="paragraph" w:customStyle="1" w:styleId="EndNoteBibliography">
    <w:name w:val="EndNote Bibliography"/>
    <w:basedOn w:val="Normal"/>
    <w:link w:val="EndNoteBibliography0"/>
    <w:rsid w:val="00053E9A"/>
    <w:pPr>
      <w:widowControl w:val="0"/>
      <w:jc w:val="both"/>
    </w:pPr>
    <w:rPr>
      <w:rFonts w:eastAsia="DengXian"/>
      <w:noProof/>
      <w:kern w:val="2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053E9A"/>
    <w:rPr>
      <w:rFonts w:ascii="Times New Roman" w:eastAsia="DengXian" w:hAnsi="Times New Roman" w:cs="Times New Roman"/>
      <w:noProof/>
      <w:sz w:val="24"/>
    </w:rPr>
  </w:style>
  <w:style w:type="character" w:styleId="Strong">
    <w:name w:val="Strong"/>
    <w:basedOn w:val="DefaultParagraphFont"/>
    <w:uiPriority w:val="22"/>
    <w:qFormat/>
    <w:rsid w:val="00053E9A"/>
    <w:rPr>
      <w:b/>
      <w:bCs/>
    </w:rPr>
  </w:style>
  <w:style w:type="paragraph" w:customStyle="1" w:styleId="result-poslist">
    <w:name w:val="result-poslist"/>
    <w:basedOn w:val="Normal"/>
    <w:rsid w:val="00053E9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src">
    <w:name w:val="src"/>
    <w:basedOn w:val="DefaultParagraphFont"/>
    <w:rsid w:val="00053E9A"/>
  </w:style>
  <w:style w:type="paragraph" w:customStyle="1" w:styleId="exam">
    <w:name w:val="exam"/>
    <w:basedOn w:val="Normal"/>
    <w:rsid w:val="00053E9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basic-word">
    <w:name w:val="basic-word"/>
    <w:basedOn w:val="DefaultParagraphFont"/>
    <w:rsid w:val="00053E9A"/>
  </w:style>
  <w:style w:type="paragraph" w:customStyle="1" w:styleId="EndNoteBibliographyTitle">
    <w:name w:val="EndNote Bibliography Title"/>
    <w:basedOn w:val="Normal"/>
    <w:link w:val="EndNoteBibliographyTitle0"/>
    <w:rsid w:val="00053E9A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53E9A"/>
    <w:rPr>
      <w:rFonts w:ascii="Times New Roman" w:hAnsi="Times New Roman" w:cs="Times New Roman"/>
      <w:noProof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E9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E9A"/>
    <w:rPr>
      <w:rFonts w:ascii="Times New Roman" w:hAnsi="Times New Roman" w:cs="Times New Roman"/>
      <w:kern w:val="0"/>
      <w:sz w:val="18"/>
      <w:szCs w:val="18"/>
    </w:rPr>
  </w:style>
  <w:style w:type="table" w:styleId="TableGrid">
    <w:name w:val="Table Grid"/>
    <w:basedOn w:val="TableNormal"/>
    <w:uiPriority w:val="39"/>
    <w:rsid w:val="00D479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42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77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253675">
              <w:marLeft w:val="0"/>
              <w:marRight w:val="0"/>
              <w:marTop w:val="0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84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xinyuan</dc:creator>
  <cp:keywords/>
  <dc:description/>
  <cp:lastModifiedBy>Sean Thompson</cp:lastModifiedBy>
  <cp:revision>2</cp:revision>
  <dcterms:created xsi:type="dcterms:W3CDTF">2021-01-05T10:09:00Z</dcterms:created>
  <dcterms:modified xsi:type="dcterms:W3CDTF">2021-01-05T10:09:00Z</dcterms:modified>
</cp:coreProperties>
</file>